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1B490" w14:textId="77777777" w:rsidR="00A93A5D" w:rsidRPr="0083419A" w:rsidRDefault="0083419A">
      <w:pPr>
        <w:ind w:firstLineChars="100" w:firstLine="241"/>
        <w:rPr>
          <w:b/>
          <w:bCs/>
        </w:rPr>
      </w:pPr>
      <w:r w:rsidRPr="0083419A">
        <w:rPr>
          <w:rFonts w:ascii="Times New Roman" w:hAnsi="Times New Roman" w:hint="eastAsia"/>
          <w:b/>
          <w:bCs/>
          <w:kern w:val="0"/>
          <w:sz w:val="24"/>
        </w:rPr>
        <w:t xml:space="preserve">Supplementary table1. </w:t>
      </w:r>
      <w:r w:rsidRPr="0083419A">
        <w:rPr>
          <w:rFonts w:ascii="Times New Roman" w:hAnsi="Times New Roman"/>
          <w:b/>
          <w:bCs/>
          <w:kern w:val="0"/>
          <w:sz w:val="24"/>
        </w:rPr>
        <w:t xml:space="preserve">Univariate analysis for </w:t>
      </w:r>
      <w:r w:rsidRPr="0083419A">
        <w:rPr>
          <w:rFonts w:ascii="Times New Roman" w:hAnsi="Times New Roman" w:hint="eastAsia"/>
          <w:b/>
          <w:bCs/>
          <w:kern w:val="0"/>
          <w:sz w:val="24"/>
        </w:rPr>
        <w:t>s</w:t>
      </w:r>
      <w:r w:rsidRPr="0083419A">
        <w:rPr>
          <w:rFonts w:ascii="Times New Roman" w:hAnsi="Times New Roman" w:hint="eastAsia"/>
          <w:b/>
          <w:bCs/>
          <w:kern w:val="0"/>
          <w:sz w:val="24"/>
          <w:lang w:bidi="ar"/>
        </w:rPr>
        <w:t>ystolic blood pressure</w:t>
      </w:r>
    </w:p>
    <w:tbl>
      <w:tblPr>
        <w:tblW w:w="5229" w:type="pct"/>
        <w:tblCellSpacing w:w="15" w:type="dxa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6"/>
        <w:gridCol w:w="3082"/>
        <w:gridCol w:w="3023"/>
      </w:tblGrid>
      <w:tr w:rsidR="00A93A5D" w14:paraId="5A4CA349" w14:textId="77777777">
        <w:trPr>
          <w:tblCellSpacing w:w="15" w:type="dxa"/>
        </w:trPr>
        <w:tc>
          <w:tcPr>
            <w:tcW w:w="149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B28E45B" w14:textId="77777777" w:rsidR="00A93A5D" w:rsidRDefault="008341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edicine for 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hypertension</w:t>
            </w:r>
          </w:p>
        </w:tc>
        <w:tc>
          <w:tcPr>
            <w:tcW w:w="1738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ACD7491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Yes</w:t>
            </w:r>
            <w:r>
              <w:rPr>
                <w:rFonts w:ascii="Times New Roman" w:hAnsi="Times New Roman" w:hint="eastAsia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</w:rPr>
              <w:t>β,95%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CI,P</w:t>
            </w:r>
            <w:proofErr w:type="gramEnd"/>
            <w:r>
              <w:rPr>
                <w:rFonts w:ascii="Times New Roman" w:hAnsi="Times New Roman" w:hint="eastAsia"/>
                <w:kern w:val="0"/>
                <w:sz w:val="24"/>
              </w:rPr>
              <w:t>)</w:t>
            </w:r>
          </w:p>
        </w:tc>
        <w:tc>
          <w:tcPr>
            <w:tcW w:w="1695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6FD9BBE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o</w:t>
            </w:r>
            <w:r>
              <w:rPr>
                <w:rFonts w:ascii="Times New Roman" w:hAnsi="Times New Roman" w:hint="eastAsia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</w:rPr>
              <w:t>β,95%</w:t>
            </w:r>
            <w:proofErr w:type="gramStart"/>
            <w:r>
              <w:rPr>
                <w:rFonts w:ascii="Times New Roman" w:hAnsi="Times New Roman"/>
                <w:kern w:val="0"/>
                <w:sz w:val="24"/>
              </w:rPr>
              <w:t>CI,P</w:t>
            </w:r>
            <w:proofErr w:type="gramEnd"/>
            <w:r>
              <w:rPr>
                <w:rFonts w:ascii="Times New Roman" w:hAnsi="Times New Roman" w:hint="eastAsia"/>
                <w:kern w:val="0"/>
                <w:sz w:val="24"/>
              </w:rPr>
              <w:t>)</w:t>
            </w:r>
          </w:p>
        </w:tc>
      </w:tr>
      <w:tr w:rsidR="00A93A5D" w14:paraId="0E145B23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49210A80" w14:textId="77777777" w:rsidR="00A93A5D" w:rsidRDefault="0083419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eatinine(mg/dl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139CA85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1 (-0.26, 1.09) 0.2313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7BF200C4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75 (-1.44, 2.95) 0.5011</w:t>
            </w:r>
          </w:p>
        </w:tc>
      </w:tr>
      <w:tr w:rsidR="00A93A5D" w14:paraId="3F21B6FA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3DF911FA" w14:textId="77777777" w:rsidR="00A93A5D" w:rsidRDefault="0083419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lucose(mmol/L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1733698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16 (-0.02, 0.33) 0.0790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2A6350DB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44 (-0.02, 0.89) 0.0635</w:t>
            </w:r>
          </w:p>
        </w:tc>
      </w:tr>
      <w:tr w:rsidR="00A93A5D" w14:paraId="65F2B433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0B75715C" w14:textId="77777777" w:rsidR="00A93A5D" w:rsidRDefault="0083419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Hemoglobin (g/dL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338A9669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56 (-0.88, -0.24) 0.0006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66B918A1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5 (0.17, 1.74) 0.0174</w:t>
            </w:r>
          </w:p>
        </w:tc>
      </w:tr>
      <w:tr w:rsidR="00A93A5D" w14:paraId="7B6CB97F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2AF7EEF5" w14:textId="77777777" w:rsidR="00A93A5D" w:rsidRDefault="0083419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HDL 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mmol/L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0496EC19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67 (2.54, 4.81) &lt;0.00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2CEC2C50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95 (1.77, 8.13) 0.0023</w:t>
            </w:r>
          </w:p>
        </w:tc>
      </w:tr>
      <w:tr w:rsidR="00A93A5D" w14:paraId="4CB0A63D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1515456F" w14:textId="77777777" w:rsidR="00A93A5D" w:rsidRDefault="0083419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4"/>
                <w:lang w:bidi="ar"/>
              </w:rPr>
              <w:t>mmol/L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6C15766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77 (1.33, 2.21) &lt;0.00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0E6B7D40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57 (1.34, 3.80) &lt;0.0001</w:t>
            </w:r>
          </w:p>
        </w:tc>
      </w:tr>
      <w:tr w:rsidR="00A93A5D" w14:paraId="700F7121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2FE64F86" w14:textId="77777777" w:rsidR="00A93A5D" w:rsidRDefault="0083419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FR(</w:t>
            </w:r>
            <w:proofErr w:type="gramEnd"/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l/min/1.73m</w:t>
            </w:r>
            <w:r>
              <w:rPr>
                <w:rFonts w:ascii="Times New Roman" w:hAnsi="Times New Roman" w:hint="eastAsia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31858798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01 (-0.03, 0.01) 0.5812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6AAFA9BC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11 (-0.16, -0.06) &lt;0.0001</w:t>
            </w:r>
          </w:p>
        </w:tc>
      </w:tr>
      <w:tr w:rsidR="00A93A5D" w14:paraId="7DB5FC92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1B73E50B" w14:textId="77777777" w:rsidR="00A93A5D" w:rsidRDefault="0083419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sz w:val="24"/>
              </w:rPr>
              <w:t>LDL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(</w:t>
            </w:r>
            <w:proofErr w:type="gramEnd"/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mmol/L)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482699C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65 (0.90, 2.40) &lt;0.00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0BE57B40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28 (1.19, 5.37) 0.0023</w:t>
            </w:r>
          </w:p>
        </w:tc>
      </w:tr>
      <w:tr w:rsidR="00A93A5D" w14:paraId="797EFD91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49A76154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ender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354DA9C2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7F7653EF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93A5D" w14:paraId="6F3898CF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17D2ACB9" w14:textId="56185260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</w:t>
            </w:r>
            <w:r w:rsidR="00D878FC">
              <w:rPr>
                <w:rFonts w:ascii="Times New Roman" w:hAnsi="Times New Roman"/>
                <w:kern w:val="0"/>
                <w:sz w:val="24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ale</w:t>
            </w:r>
            <w:r w:rsidR="00D878FC">
              <w:rPr>
                <w:rFonts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0838F13A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bookmarkStart w:id="0" w:name="OLE_LINK2"/>
            <w:r>
              <w:rPr>
                <w:rFonts w:ascii="Times New Roman" w:hAnsi="Times New Roman" w:hint="eastAsia"/>
                <w:sz w:val="24"/>
              </w:rPr>
              <w:t>Ref</w:t>
            </w:r>
            <w:bookmarkEnd w:id="0"/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0B8B048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A93A5D" w14:paraId="392556BA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694B3622" w14:textId="48383826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</w:t>
            </w:r>
            <w:r w:rsidR="00D878FC">
              <w:rPr>
                <w:rFonts w:ascii="Times New Roman" w:hAnsi="Times New Roman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emale</w:t>
            </w:r>
            <w:r w:rsidR="00D878FC">
              <w:rPr>
                <w:rFonts w:ascii="Times New Roman" w:hAnsi="Times New Roman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056896CA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86 (-0.11, 1.83) 0.0827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186D6E18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3.32 (-6.05, -0.59) 0.0175</w:t>
            </w:r>
          </w:p>
        </w:tc>
      </w:tr>
      <w:tr w:rsidR="00A93A5D" w14:paraId="6CC7FA9F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687CE666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ace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1A9FC62D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7E826E22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93A5D" w14:paraId="64B64491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4EE691BC" w14:textId="781CAEAF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Mexican</w:t>
            </w:r>
            <w:r w:rsidR="00BD7ED6">
              <w:rPr>
                <w:rFonts w:ascii="Times New Roman" w:hAnsi="Times New Roman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American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7E71A964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697C683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A93A5D" w14:paraId="5B1F6295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3F7158ED" w14:textId="2E0F87F0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White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7A6D454D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4.85 (-6.45, -3.25) &lt;0.00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4D08869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4.08 (-8.20, 0.04) 0.0527</w:t>
            </w:r>
          </w:p>
        </w:tc>
      </w:tr>
      <w:tr w:rsidR="00A93A5D" w14:paraId="2004CA65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5E15DC46" w14:textId="7B870DB2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Black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07B043B9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93 (-0.72, 2.58) 0.2715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1022BEF7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71 (-0.63, 8.05) 0.0942</w:t>
            </w:r>
          </w:p>
        </w:tc>
      </w:tr>
      <w:tr w:rsidR="00A93A5D" w14:paraId="740A0ADA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72D55529" w14:textId="1047843B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Other Race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7D31093E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53 (-2.28, 1.22) 0.5539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5D3C7965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.40 (-5.93, 3.13) 0.5446</w:t>
            </w:r>
          </w:p>
        </w:tc>
      </w:tr>
      <w:tr w:rsidR="00A93A5D" w14:paraId="51FC9173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404F545E" w14:textId="2062F64D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l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ohol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 xml:space="preserve"> consumption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3E6467B3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2CEB17CB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93A5D" w14:paraId="6705D2C5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6164C649" w14:textId="561D284F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o drinking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7217D2BB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16FC4593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A93A5D" w14:paraId="7784AE55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6573BC83" w14:textId="15E690ED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Drinking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2413CB7A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.57 (-2.75, -0.39) 0.0090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2671D1A7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97 (-4.69, 2.75) 0.6086</w:t>
            </w:r>
          </w:p>
        </w:tc>
      </w:tr>
      <w:tr w:rsidR="00A93A5D" w14:paraId="5ADE3E1C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3820FBB3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Not recorded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6464CF94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67 (0.20, 3.14) 0.0258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0A7C3A89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82 (-5.48, 3.85) 0.7312</w:t>
            </w:r>
          </w:p>
        </w:tc>
      </w:tr>
      <w:tr w:rsidR="00A93A5D" w14:paraId="355BC798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1B0195AF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D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iabetes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26D8286D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4D93ACDF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93A5D" w14:paraId="67A02DE2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1D04F13B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Yes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61A7243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6424821B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A93A5D" w14:paraId="69E9C754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070D1C69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o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1D078B70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95 (-2.01, 0.11) 0.0798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457D105E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21 (-3.69, 4.12) 0.9147</w:t>
            </w:r>
          </w:p>
        </w:tc>
      </w:tr>
      <w:tr w:rsidR="00A93A5D" w14:paraId="641B498F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4890D1E8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Borderline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76D19CCD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34 (-2.82, 2.14) 0.7885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62795769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85 (-5.43, 9.13) 0.6187</w:t>
            </w:r>
          </w:p>
        </w:tc>
      </w:tr>
      <w:tr w:rsidR="00A93A5D" w14:paraId="06D0A177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05E1DACE" w14:textId="2E6E5D33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ot recorded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4493BADF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.62 (-14.93, 38.18) 0.3909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7274D307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0.12 (-41.02, 20.77) 0.5209</w:t>
            </w:r>
          </w:p>
        </w:tc>
      </w:tr>
      <w:tr w:rsidR="00A93A5D" w14:paraId="1A67F0E0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0CCF17B1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moke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7FCCA362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68A4EEBE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93A5D" w14:paraId="0681752C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209092E6" w14:textId="49EC659F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Smoking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65604D01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3A771C3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A93A5D" w14:paraId="0466E775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2F78C5A5" w14:textId="1955FE9A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   No smoking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4743084F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0.07 (-1.37, 1.51) 0.9269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71A28F78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.40 (-5.24, 2.43) 0.4740</w:t>
            </w:r>
          </w:p>
        </w:tc>
      </w:tr>
      <w:tr w:rsidR="00A93A5D" w14:paraId="7BAB3548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7ACA2687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   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Not recorded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3834FDA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47 (0.13, 2.82) 0.0317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63F2FB9A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0.96 (-4.17, 2.24) 0.5562</w:t>
            </w:r>
          </w:p>
        </w:tc>
      </w:tr>
      <w:tr w:rsidR="00A93A5D" w14:paraId="2AF81138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  <w:vAlign w:val="center"/>
          </w:tcPr>
          <w:p w14:paraId="72281266" w14:textId="77777777" w:rsidR="00A93A5D" w:rsidRDefault="0083419A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ge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(years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0656CE04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4B2A25C7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93A5D" w14:paraId="4FF701C9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09B96797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-44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28C7C1F5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12688D07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A93A5D" w14:paraId="69C90CF3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520C575B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-59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3E80280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.10 (-0.66, 2.86) 0.22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558BA86C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.46 (3.30, 9.63) &lt;0.0001</w:t>
            </w:r>
          </w:p>
        </w:tc>
      </w:tr>
      <w:tr w:rsidR="00A93A5D" w14:paraId="6AAB9EEA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6102BEAF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0-79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415A3BCE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6.30 (4.67, 7.94) &lt;0.00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3DB52DD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11.38 (8.01, 14.74) &lt;0.0001</w:t>
            </w:r>
          </w:p>
        </w:tc>
      </w:tr>
      <w:tr w:rsidR="00A93A5D" w14:paraId="1C8C2A92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54FC57BD" w14:textId="77777777" w:rsidR="00A93A5D" w:rsidRDefault="0083419A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hint="eastAsia"/>
                <w:kern w:val="0"/>
                <w:sz w:val="24"/>
                <w:lang w:bidi="ar"/>
              </w:rPr>
              <w:t>MI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 (kg/m2) 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6FBEDA9A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07D54A33" w14:textId="77777777" w:rsidR="00A93A5D" w:rsidRDefault="00A93A5D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93A5D" w14:paraId="5D58C280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4849E4AD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&lt;18.5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55D69F2E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25A59BDA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f</w:t>
            </w:r>
          </w:p>
        </w:tc>
      </w:tr>
      <w:tr w:rsidR="00A93A5D" w14:paraId="61C42CB3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312A8D34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.5-24.9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4877E286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8.86 (-15.32, -2.41) 0.007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3A3A1854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2.35 (-12.49, 17.20) 0.7560</w:t>
            </w:r>
          </w:p>
        </w:tc>
      </w:tr>
      <w:tr w:rsidR="00A93A5D" w14:paraId="1F06A965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3DF3B53B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25-29.9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497C68FB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2.38 (-18.76, -6.00) 0.00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44D44923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5.22 (-9.47, 19.91) 0.4863</w:t>
            </w:r>
          </w:p>
        </w:tc>
      </w:tr>
      <w:tr w:rsidR="00A93A5D" w14:paraId="7E23FE13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5D9D4DD3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  <w:lang w:bidi="ar"/>
              </w:rPr>
              <w:t>≥</w:t>
            </w:r>
            <w:r>
              <w:rPr>
                <w:rFonts w:ascii="Times New Roman" w:hAnsi="Times New Roman"/>
                <w:kern w:val="0"/>
                <w:sz w:val="24"/>
                <w:lang w:bidi="ar"/>
              </w:rPr>
              <w:t>30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76BF7216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13.51 (-19.86, -7.16) &lt;0.0001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2988BF6A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3.89 (-10.70, 18.47) 0.6016</w:t>
            </w:r>
          </w:p>
        </w:tc>
      </w:tr>
      <w:tr w:rsidR="00A93A5D" w14:paraId="71A6014D" w14:textId="77777777">
        <w:trPr>
          <w:tblCellSpacing w:w="15" w:type="dxa"/>
        </w:trPr>
        <w:tc>
          <w:tcPr>
            <w:tcW w:w="1498" w:type="pct"/>
            <w:tcBorders>
              <w:tl2br w:val="nil"/>
              <w:tr2bl w:val="nil"/>
            </w:tcBorders>
          </w:tcPr>
          <w:p w14:paraId="45D7246D" w14:textId="77777777" w:rsidR="00A93A5D" w:rsidRDefault="0083419A">
            <w:pPr>
              <w:widowControl/>
              <w:ind w:firstLineChars="100" w:firstLine="240"/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t recorded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vAlign w:val="center"/>
          </w:tcPr>
          <w:p w14:paraId="699D3772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-9.93 (-17.55, -2.31) 0.0106</w:t>
            </w:r>
          </w:p>
        </w:tc>
        <w:tc>
          <w:tcPr>
            <w:tcW w:w="1695" w:type="pct"/>
            <w:tcBorders>
              <w:tl2br w:val="nil"/>
              <w:tr2bl w:val="nil"/>
            </w:tcBorders>
            <w:vAlign w:val="center"/>
          </w:tcPr>
          <w:p w14:paraId="4F65060D" w14:textId="77777777" w:rsidR="00A93A5D" w:rsidRDefault="0083419A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4.86 (-12.20, 21.92) 0.5766</w:t>
            </w:r>
          </w:p>
        </w:tc>
      </w:tr>
    </w:tbl>
    <w:p w14:paraId="088CEC59" w14:textId="2204A8AD" w:rsidR="00A93A5D" w:rsidRDefault="0083419A">
      <w:r w:rsidRPr="0083419A">
        <w:rPr>
          <w:rFonts w:ascii="Times New Roman" w:hAnsi="Times New Roman"/>
          <w:b/>
          <w:kern w:val="0"/>
          <w:sz w:val="24"/>
        </w:rPr>
        <w:t>Abbreviations:</w:t>
      </w:r>
      <w:r>
        <w:rPr>
          <w:rFonts w:ascii="Times New Roman" w:hAnsi="Times New Roman" w:hint="eastAsia"/>
          <w:bCs/>
          <w:kern w:val="0"/>
          <w:sz w:val="24"/>
        </w:rPr>
        <w:t xml:space="preserve"> HDL, high-density</w:t>
      </w:r>
      <w:r>
        <w:rPr>
          <w:rFonts w:ascii="Times New Roman" w:hAnsi="Times New Roman"/>
          <w:bCs/>
          <w:kern w:val="0"/>
          <w:sz w:val="24"/>
        </w:rPr>
        <w:t> lipoprotein</w:t>
      </w:r>
      <w:r>
        <w:rPr>
          <w:rFonts w:ascii="Times New Roman" w:hAnsi="Times New Roman" w:hint="eastAsia"/>
          <w:bCs/>
          <w:kern w:val="0"/>
          <w:sz w:val="24"/>
        </w:rPr>
        <w:t xml:space="preserve">; </w:t>
      </w:r>
      <w:r>
        <w:rPr>
          <w:rFonts w:ascii="Times New Roman" w:hAnsi="Times New Roman"/>
          <w:bCs/>
          <w:kern w:val="0"/>
          <w:sz w:val="24"/>
        </w:rPr>
        <w:t>TC</w:t>
      </w:r>
      <w:r>
        <w:rPr>
          <w:rFonts w:ascii="Times New Roman" w:hAnsi="Times New Roman" w:hint="eastAsia"/>
          <w:bCs/>
          <w:kern w:val="0"/>
          <w:sz w:val="24"/>
        </w:rPr>
        <w:t>, t</w:t>
      </w:r>
      <w:r>
        <w:rPr>
          <w:rFonts w:ascii="Times New Roman" w:hAnsi="Times New Roman"/>
          <w:bCs/>
          <w:kern w:val="0"/>
          <w:sz w:val="24"/>
        </w:rPr>
        <w:t>otal cholesterol</w:t>
      </w:r>
      <w:r>
        <w:rPr>
          <w:rFonts w:ascii="Times New Roman" w:hAnsi="Times New Roman" w:hint="eastAsia"/>
          <w:bCs/>
          <w:kern w:val="0"/>
          <w:sz w:val="24"/>
        </w:rPr>
        <w:t xml:space="preserve">; GFR, </w:t>
      </w:r>
      <w:r w:rsidR="00A43F73">
        <w:rPr>
          <w:rFonts w:ascii="Times New Roman" w:hAnsi="Times New Roman"/>
          <w:kern w:val="0"/>
          <w:sz w:val="24"/>
          <w:lang w:bidi="ar"/>
        </w:rPr>
        <w:t>g</w:t>
      </w:r>
      <w:r>
        <w:rPr>
          <w:rFonts w:ascii="Times New Roman" w:hAnsi="Times New Roman"/>
          <w:kern w:val="0"/>
          <w:sz w:val="24"/>
          <w:lang w:bidi="ar"/>
        </w:rPr>
        <w:t>lomerular filtration rate</w:t>
      </w:r>
      <w:r>
        <w:rPr>
          <w:rFonts w:ascii="Times New Roman" w:hAnsi="Times New Roman" w:hint="eastAsia"/>
          <w:kern w:val="0"/>
          <w:sz w:val="24"/>
          <w:lang w:bidi="ar"/>
        </w:rPr>
        <w:t>;</w:t>
      </w:r>
      <w:r>
        <w:rPr>
          <w:rFonts w:ascii="Times New Roman" w:hAnsi="Times New Roman" w:hint="eastAsia"/>
          <w:bCs/>
          <w:kern w:val="0"/>
          <w:sz w:val="24"/>
        </w:rPr>
        <w:t xml:space="preserve"> </w:t>
      </w:r>
      <w:r>
        <w:rPr>
          <w:rFonts w:ascii="Times New Roman" w:hAnsi="Times New Roman"/>
          <w:sz w:val="24"/>
        </w:rPr>
        <w:t>LDL</w:t>
      </w:r>
      <w:r>
        <w:rPr>
          <w:rFonts w:ascii="Times New Roman" w:hAnsi="Times New Roman" w:hint="eastAsia"/>
          <w:sz w:val="24"/>
        </w:rPr>
        <w:t xml:space="preserve">, low-density lipoprotein; </w:t>
      </w:r>
      <w:r>
        <w:rPr>
          <w:rFonts w:ascii="Times New Roman" w:hAnsi="Times New Roman"/>
          <w:bCs/>
          <w:kern w:val="0"/>
          <w:sz w:val="24"/>
        </w:rPr>
        <w:t>BMI</w:t>
      </w:r>
      <w:r>
        <w:rPr>
          <w:rFonts w:ascii="Times New Roman" w:hAnsi="Times New Roman" w:hint="eastAsia"/>
          <w:bCs/>
          <w:kern w:val="0"/>
          <w:sz w:val="24"/>
        </w:rPr>
        <w:t xml:space="preserve">, </w:t>
      </w:r>
      <w:r>
        <w:rPr>
          <w:rFonts w:ascii="Times New Roman" w:hAnsi="Times New Roman"/>
          <w:bCs/>
          <w:kern w:val="0"/>
          <w:sz w:val="24"/>
        </w:rPr>
        <w:t>body mass index</w:t>
      </w:r>
      <w:r>
        <w:rPr>
          <w:rFonts w:ascii="Times New Roman" w:hAnsi="Times New Roman" w:hint="eastAsia"/>
          <w:bCs/>
          <w:kern w:val="0"/>
          <w:sz w:val="24"/>
        </w:rPr>
        <w:t>, Ref, reference; CI, confident interval.</w:t>
      </w:r>
    </w:p>
    <w:sectPr w:rsidR="00A93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5FE3A03C-A339-44C0-9ABC-AF5D623610F3}"/>
    <w:docVar w:name="KY_MEDREF_VERSION" w:val="3"/>
  </w:docVars>
  <w:rsids>
    <w:rsidRoot w:val="00A93A5D"/>
    <w:rsid w:val="0083419A"/>
    <w:rsid w:val="00A43F73"/>
    <w:rsid w:val="00A93A5D"/>
    <w:rsid w:val="00BD7ED6"/>
    <w:rsid w:val="00D878FC"/>
    <w:rsid w:val="24CD13CE"/>
    <w:rsid w:val="39935A15"/>
    <w:rsid w:val="3C4C5DA2"/>
    <w:rsid w:val="41D3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7AFD2AA"/>
  <w15:docId w15:val="{A52770F6-BAA0-A54A-9E76-0526E29AF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5</cp:revision>
  <dcterms:created xsi:type="dcterms:W3CDTF">2021-07-27T04:37:00Z</dcterms:created>
  <dcterms:modified xsi:type="dcterms:W3CDTF">2021-12-0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4523EE655F074541A7734866C07D78FC</vt:lpwstr>
  </property>
</Properties>
</file>